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02916" w14:textId="184370DE" w:rsidR="000537D8" w:rsidRDefault="003B6B6A" w:rsidP="000537D8">
      <w:pPr>
        <w:spacing w:line="480" w:lineRule="auto"/>
      </w:pPr>
      <w:r w:rsidRPr="00B25547">
        <w:rPr>
          <w:rFonts w:cs="Times New Roman"/>
          <w:b/>
          <w:szCs w:val="24"/>
        </w:rPr>
        <w:t>S2</w:t>
      </w:r>
      <w:r>
        <w:rPr>
          <w:rFonts w:cs="Times New Roman"/>
          <w:b/>
          <w:szCs w:val="24"/>
        </w:rPr>
        <w:t xml:space="preserve"> </w:t>
      </w:r>
      <w:r w:rsidR="000537D8" w:rsidRPr="00B25547">
        <w:rPr>
          <w:rFonts w:cs="Times New Roman"/>
          <w:b/>
          <w:szCs w:val="24"/>
        </w:rPr>
        <w:t xml:space="preserve">Figure. </w:t>
      </w:r>
      <w:r w:rsidR="000537D8" w:rsidRPr="00B25547">
        <w:rPr>
          <w:rFonts w:cs="Times New Roman"/>
          <w:szCs w:val="24"/>
        </w:rPr>
        <w:t>Multidimensional scaling (</w:t>
      </w:r>
      <w:r w:rsidR="000537D8" w:rsidRPr="00296F66">
        <w:t>MDS</w:t>
      </w:r>
      <w:r w:rsidR="000537D8">
        <w:t>)</w:t>
      </w:r>
      <w:r w:rsidR="000537D8" w:rsidRPr="00296F66">
        <w:t xml:space="preserve"> plot of the </w:t>
      </w:r>
      <w:r w:rsidR="000537D8">
        <w:t xml:space="preserve">filtered genes detected by RNA-seq in yellow perch liver samples (n=37) exposed to pesticides (A: control, CH: </w:t>
      </w:r>
      <w:proofErr w:type="spellStart"/>
      <w:r w:rsidR="000537D8">
        <w:t>chlorantraniliprole</w:t>
      </w:r>
      <w:proofErr w:type="spellEnd"/>
      <w:r w:rsidR="000537D8">
        <w:t>, CLO: clothianidin, M: mixture of both pesticides).</w:t>
      </w:r>
    </w:p>
    <w:p w14:paraId="33553624" w14:textId="77777777" w:rsidR="000537D8" w:rsidRPr="00B25547" w:rsidRDefault="000537D8" w:rsidP="000537D8">
      <w:pPr>
        <w:spacing w:line="480" w:lineRule="auto"/>
        <w:rPr>
          <w:rFonts w:cs="Times New Roman"/>
          <w:b/>
          <w:szCs w:val="24"/>
        </w:rPr>
      </w:pPr>
    </w:p>
    <w:p w14:paraId="670AD460" w14:textId="77777777" w:rsidR="000537D8" w:rsidRPr="00B25547" w:rsidRDefault="000537D8" w:rsidP="000537D8">
      <w:pPr>
        <w:rPr>
          <w:rFonts w:cs="Times New Roman"/>
          <w:b/>
          <w:szCs w:val="24"/>
        </w:rPr>
      </w:pPr>
    </w:p>
    <w:p w14:paraId="258243CA" w14:textId="77777777" w:rsidR="000537D8" w:rsidRPr="00B25547" w:rsidRDefault="000537D8" w:rsidP="000537D8">
      <w:pPr>
        <w:rPr>
          <w:rFonts w:cs="Times New Roman"/>
          <w:b/>
          <w:szCs w:val="24"/>
        </w:rPr>
      </w:pPr>
    </w:p>
    <w:p w14:paraId="116F58DA" w14:textId="77777777" w:rsidR="000537D8" w:rsidRPr="00B25547" w:rsidRDefault="000537D8" w:rsidP="000537D8">
      <w:pPr>
        <w:jc w:val="center"/>
        <w:rPr>
          <w:rFonts w:cs="Times New Roman"/>
          <w:szCs w:val="24"/>
          <w:lang w:val="fr-CA"/>
        </w:rPr>
      </w:pPr>
      <w:r>
        <w:rPr>
          <w:noProof/>
        </w:rPr>
        <w:drawing>
          <wp:inline distT="0" distB="0" distL="0" distR="0" wp14:anchorId="51D7434E" wp14:editId="4A3DD975">
            <wp:extent cx="4897298" cy="3899002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d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1987" cy="391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9720C" w14:textId="77777777" w:rsidR="00FA402F" w:rsidRDefault="00FA402F"/>
    <w:sectPr w:rsidR="00FA402F" w:rsidSect="000537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7D8"/>
    <w:rsid w:val="000537D8"/>
    <w:rsid w:val="002D53E4"/>
    <w:rsid w:val="003B6B6A"/>
    <w:rsid w:val="007521E2"/>
    <w:rsid w:val="00783CCA"/>
    <w:rsid w:val="008D2E65"/>
    <w:rsid w:val="00FA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495EF"/>
  <w15:chartTrackingRefBased/>
  <w15:docId w15:val="{9DA14B96-977B-4A21-A357-616C4C95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7D8"/>
    <w:pPr>
      <w:spacing w:after="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537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537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37D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537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37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37D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37D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37D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37D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37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537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537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537D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37D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37D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37D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37D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37D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537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53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37D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53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37D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537D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37D8"/>
    <w:pPr>
      <w:spacing w:after="160" w:line="259" w:lineRule="auto"/>
      <w:ind w:left="720"/>
      <w:contextualSpacing/>
    </w:pPr>
    <w:rPr>
      <w:rFonts w:asciiTheme="minorHAnsi" w:hAnsiTheme="minorHAnsi"/>
      <w:sz w:val="2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537D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3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37D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37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6</Characters>
  <Application>Microsoft Office Word</Application>
  <DocSecurity>0</DocSecurity>
  <Lines>1</Lines>
  <Paragraphs>1</Paragraphs>
  <ScaleCrop>false</ScaleCrop>
  <Company>Environment and Climate Change Canada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de,Magali (elle | she, her) (ECCC)</dc:creator>
  <cp:keywords/>
  <dc:description/>
  <cp:lastModifiedBy>Houde,Magali (elle | she, her) (ECCC)</cp:lastModifiedBy>
  <cp:revision>2</cp:revision>
  <dcterms:created xsi:type="dcterms:W3CDTF">2024-04-02T12:59:00Z</dcterms:created>
  <dcterms:modified xsi:type="dcterms:W3CDTF">2024-04-02T13:06:00Z</dcterms:modified>
</cp:coreProperties>
</file>